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F2789" w14:textId="23DA26ED" w:rsidR="001C5EF7" w:rsidRPr="00747E53" w:rsidRDefault="00636C84" w:rsidP="001C5E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1C5EF7" w:rsidRPr="00747E53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Parameter for the machine learning algorithm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7994"/>
      </w:tblGrid>
      <w:tr w:rsidR="000541F7" w:rsidRPr="000541F7" w14:paraId="31729E9F" w14:textId="77777777" w:rsidTr="000541F7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123F3CF" w14:textId="3B796A8C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umber</w:t>
            </w:r>
          </w:p>
        </w:tc>
        <w:tc>
          <w:tcPr>
            <w:tcW w:w="7994" w:type="dxa"/>
            <w:shd w:val="clear" w:color="auto" w:fill="auto"/>
            <w:noWrap/>
            <w:vAlign w:val="bottom"/>
            <w:hideMark/>
          </w:tcPr>
          <w:p w14:paraId="5B4CEED1" w14:textId="3BF95B1F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rameters</w:t>
            </w:r>
          </w:p>
        </w:tc>
      </w:tr>
      <w:tr w:rsidR="000541F7" w:rsidRPr="000541F7" w14:paraId="3DE7A52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3BFEC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9A9B09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</w:t>
            </w:r>
          </w:p>
        </w:tc>
      </w:tr>
      <w:tr w:rsidR="000541F7" w:rsidRPr="000541F7" w14:paraId="71FE8AA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AB8D53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FD964D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nder</w:t>
            </w:r>
          </w:p>
        </w:tc>
      </w:tr>
      <w:tr w:rsidR="000541F7" w:rsidRPr="000541F7" w14:paraId="7E51CCA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D1A473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42AF05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IA history</w:t>
            </w:r>
          </w:p>
        </w:tc>
      </w:tr>
      <w:tr w:rsidR="000541F7" w:rsidRPr="000541F7" w14:paraId="64F4486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26221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8F61E4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moking history</w:t>
            </w:r>
          </w:p>
        </w:tc>
      </w:tr>
      <w:tr w:rsidR="000541F7" w:rsidRPr="000541F7" w14:paraId="461A042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8B9E7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94B3AC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rial fibrillation history</w:t>
            </w:r>
          </w:p>
        </w:tc>
      </w:tr>
      <w:tr w:rsidR="000541F7" w:rsidRPr="000541F7" w14:paraId="6D61EB1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1E710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DE24AF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eart failure, reflux failure</w:t>
            </w:r>
          </w:p>
        </w:tc>
      </w:tr>
      <w:tr w:rsidR="000541F7" w:rsidRPr="000541F7" w14:paraId="40FBD42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84048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3AF8E8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chanical heart valve</w:t>
            </w:r>
          </w:p>
        </w:tc>
      </w:tr>
      <w:tr w:rsidR="000541F7" w:rsidRPr="000541F7" w14:paraId="421EC1B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074A8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AC27C1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iological heart valve</w:t>
            </w:r>
          </w:p>
        </w:tc>
      </w:tr>
      <w:tr w:rsidR="000541F7" w:rsidRPr="000541F7" w14:paraId="4851ED6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0FB4B8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38D21A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ious MI</w:t>
            </w:r>
          </w:p>
        </w:tc>
      </w:tr>
      <w:tr w:rsidR="000541F7" w:rsidRPr="000541F7" w14:paraId="57C20EFA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0E209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B04872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gina pectoris</w:t>
            </w:r>
          </w:p>
        </w:tc>
      </w:tr>
      <w:tr w:rsidR="000541F7" w:rsidRPr="000541F7" w14:paraId="61643A7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C579E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4E2F1D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cemaker</w:t>
            </w:r>
          </w:p>
        </w:tc>
      </w:tr>
      <w:tr w:rsidR="000541F7" w:rsidRPr="000541F7" w14:paraId="6C07466A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23C90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0E3538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CI bypass</w:t>
            </w:r>
          </w:p>
        </w:tc>
      </w:tr>
      <w:tr w:rsidR="000541F7" w:rsidRPr="000541F7" w14:paraId="1FD85E9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25467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70C59A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ious stroke history</w:t>
            </w:r>
          </w:p>
        </w:tc>
      </w:tr>
      <w:tr w:rsidR="000541F7" w:rsidRPr="000541F7" w14:paraId="20B5864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AB0C70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AD0360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evious TIA</w:t>
            </w:r>
          </w:p>
        </w:tc>
      </w:tr>
      <w:tr w:rsidR="000541F7" w:rsidRPr="000541F7" w14:paraId="505F36B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EC520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B142F1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urrent medications</w:t>
            </w:r>
          </w:p>
        </w:tc>
      </w:tr>
      <w:tr w:rsidR="000541F7" w:rsidRPr="000541F7" w14:paraId="31EC642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C398B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DC7B80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DL/HDL cholesterol</w:t>
            </w:r>
          </w:p>
        </w:tc>
      </w:tr>
      <w:tr w:rsidR="000541F7" w:rsidRPr="000541F7" w14:paraId="7EAF840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4C9E93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10457F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ronary artery stenosis &gt;50%</w:t>
            </w:r>
          </w:p>
        </w:tc>
      </w:tr>
      <w:tr w:rsidR="000541F7" w:rsidRPr="000541F7" w14:paraId="16C1755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6916E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0A14AD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ronary artery dissection, coronary stent</w:t>
            </w:r>
          </w:p>
        </w:tc>
      </w:tr>
      <w:tr w:rsidR="000541F7" w:rsidRPr="000541F7" w14:paraId="2ECE1D8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BF9D3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000190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D history</w:t>
            </w:r>
          </w:p>
        </w:tc>
      </w:tr>
      <w:tr w:rsidR="000541F7" w:rsidRPr="000541F7" w14:paraId="1095C5A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4EBB8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B7CDF7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enal failure history</w:t>
            </w:r>
          </w:p>
        </w:tc>
      </w:tr>
      <w:tr w:rsidR="000541F7" w:rsidRPr="000541F7" w14:paraId="15DB8AE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CB6C7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30C9C7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abetes history</w:t>
            </w:r>
          </w:p>
        </w:tc>
      </w:tr>
      <w:tr w:rsidR="000541F7" w:rsidRPr="000541F7" w14:paraId="46146C9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26B80B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135554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ncer history</w:t>
            </w:r>
          </w:p>
        </w:tc>
      </w:tr>
      <w:tr w:rsidR="000541F7" w:rsidRPr="000541F7" w14:paraId="6130B5D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97A04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BEB693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mentia history</w:t>
            </w:r>
          </w:p>
        </w:tc>
      </w:tr>
      <w:tr w:rsidR="000541F7" w:rsidRPr="000541F7" w14:paraId="3326732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BC651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A7F5D2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PS history</w:t>
            </w:r>
          </w:p>
        </w:tc>
      </w:tr>
      <w:tr w:rsidR="000541F7" w:rsidRPr="000541F7" w14:paraId="43F5D23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1D211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98A915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astric ulcer history</w:t>
            </w:r>
          </w:p>
        </w:tc>
      </w:tr>
      <w:tr w:rsidR="000541F7" w:rsidRPr="000541F7" w14:paraId="7AEDAB0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8DDF7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5C1E7F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bstance abuse history</w:t>
            </w:r>
          </w:p>
        </w:tc>
      </w:tr>
      <w:tr w:rsidR="000541F7" w:rsidRPr="000541F7" w14:paraId="50AFFB3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C613E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BF5D31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ime to stroke</w:t>
            </w:r>
          </w:p>
        </w:tc>
      </w:tr>
      <w:tr w:rsidR="000541F7" w:rsidRPr="000541F7" w14:paraId="6744650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45292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A486B2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eart rate</w:t>
            </w:r>
          </w:p>
        </w:tc>
      </w:tr>
      <w:tr w:rsidR="000541F7" w:rsidRPr="000541F7" w14:paraId="360D3E7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E59D6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4D4780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emperature</w:t>
            </w:r>
          </w:p>
        </w:tc>
      </w:tr>
      <w:tr w:rsidR="000541F7" w:rsidRPr="000541F7" w14:paraId="34AC068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22559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13A4D1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BP</w:t>
            </w:r>
          </w:p>
        </w:tc>
      </w:tr>
      <w:tr w:rsidR="000541F7" w:rsidRPr="000541F7" w14:paraId="1052F84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6844CF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C890A0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BP</w:t>
            </w:r>
          </w:p>
        </w:tc>
      </w:tr>
      <w:tr w:rsidR="000541F7" w:rsidRPr="000541F7" w14:paraId="5F2C343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A0A883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1178A9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BC</w:t>
            </w:r>
          </w:p>
        </w:tc>
      </w:tr>
      <w:tr w:rsidR="000541F7" w:rsidRPr="000541F7" w14:paraId="15A0A06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DD1E9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6EC630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emoglobin</w:t>
            </w:r>
          </w:p>
        </w:tc>
      </w:tr>
      <w:tr w:rsidR="000541F7" w:rsidRPr="000541F7" w14:paraId="3FFA9E5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3719A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2DF6A3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latelets</w:t>
            </w:r>
          </w:p>
        </w:tc>
      </w:tr>
      <w:tr w:rsidR="000541F7" w:rsidRPr="000541F7" w14:paraId="443718D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98573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B562E3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nsciousness</w:t>
            </w:r>
          </w:p>
        </w:tc>
      </w:tr>
      <w:tr w:rsidR="000541F7" w:rsidRPr="000541F7" w14:paraId="233DB70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C1DB4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80642C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peech disturbances</w:t>
            </w:r>
          </w:p>
        </w:tc>
      </w:tr>
      <w:tr w:rsidR="000541F7" w:rsidRPr="000541F7" w14:paraId="482076A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A3211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A396D3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or paralysis</w:t>
            </w:r>
          </w:p>
        </w:tc>
      </w:tr>
      <w:tr w:rsidR="000541F7" w:rsidRPr="000541F7" w14:paraId="1900D70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73E48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9136B1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ensory disturbances</w:t>
            </w:r>
          </w:p>
        </w:tc>
      </w:tr>
      <w:tr w:rsidR="000541F7" w:rsidRPr="000541F7" w14:paraId="71AD848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045264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7DAD86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zziness face</w:t>
            </w:r>
          </w:p>
        </w:tc>
      </w:tr>
      <w:tr w:rsidR="000541F7" w:rsidRPr="000541F7" w14:paraId="79C7024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C1C1A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C2DF2C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isual disturbances</w:t>
            </w:r>
          </w:p>
        </w:tc>
      </w:tr>
      <w:tr w:rsidR="000541F7" w:rsidRPr="000541F7" w14:paraId="0F407A1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B0072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4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6106D5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nfusion</w:t>
            </w:r>
          </w:p>
        </w:tc>
      </w:tr>
      <w:tr w:rsidR="000541F7" w:rsidRPr="000541F7" w14:paraId="41AA383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981D5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1A9944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eadache</w:t>
            </w:r>
          </w:p>
        </w:tc>
      </w:tr>
      <w:tr w:rsidR="000541F7" w:rsidRPr="000541F7" w14:paraId="32BD9A3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A3A85D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22C90D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IHSS</w:t>
            </w:r>
          </w:p>
        </w:tc>
      </w:tr>
      <w:tr w:rsidR="000541F7" w:rsidRPr="000541F7" w14:paraId="6447516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D2119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BFA818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 scan</w:t>
            </w:r>
          </w:p>
        </w:tc>
      </w:tr>
      <w:tr w:rsidR="000541F7" w:rsidRPr="000541F7" w14:paraId="5D4C72B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0A11C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0594F8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A scan</w:t>
            </w:r>
          </w:p>
        </w:tc>
      </w:tr>
      <w:tr w:rsidR="000541F7" w:rsidRPr="000541F7" w14:paraId="562B7C7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D8ADD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B9109A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RI scan</w:t>
            </w:r>
          </w:p>
        </w:tc>
      </w:tr>
      <w:tr w:rsidR="000541F7" w:rsidRPr="000541F7" w14:paraId="73FABDB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52E1A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FA7D09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oppler transverse axonal scan</w:t>
            </w:r>
          </w:p>
        </w:tc>
      </w:tr>
      <w:tr w:rsidR="000541F7" w:rsidRPr="000541F7" w14:paraId="624BD56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54C4B6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AF4898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A MRA</w:t>
            </w:r>
          </w:p>
        </w:tc>
      </w:tr>
      <w:tr w:rsidR="000541F7" w:rsidRPr="000541F7" w14:paraId="30FB0C3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47C65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68FAD5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ronary ultrasound</w:t>
            </w:r>
          </w:p>
        </w:tc>
      </w:tr>
      <w:tr w:rsidR="000541F7" w:rsidRPr="000541F7" w14:paraId="4B04D66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A0FCF9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B9B2C7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SA</w:t>
            </w:r>
          </w:p>
        </w:tc>
      </w:tr>
      <w:tr w:rsidR="000541F7" w:rsidRPr="000541F7" w14:paraId="02C4838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A2D23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868424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oracic echocardiography</w:t>
            </w:r>
          </w:p>
        </w:tc>
      </w:tr>
      <w:tr w:rsidR="000541F7" w:rsidRPr="000541F7" w14:paraId="5AAF3DA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7F5A52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5CED43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sophageal echocardiography</w:t>
            </w:r>
          </w:p>
        </w:tc>
      </w:tr>
      <w:tr w:rsidR="000541F7" w:rsidRPr="000541F7" w14:paraId="4492ED8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FDD386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4CA00F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Electrocardiogram</w:t>
            </w:r>
          </w:p>
        </w:tc>
      </w:tr>
      <w:tr w:rsidR="000541F7" w:rsidRPr="000541F7" w14:paraId="6264D5C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3AE1A1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92B04D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olter electrocardiogram</w:t>
            </w:r>
          </w:p>
        </w:tc>
      </w:tr>
      <w:tr w:rsidR="000541F7" w:rsidRPr="000541F7" w14:paraId="076F5CA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6A76A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C55ECE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scular hemorrhage</w:t>
            </w:r>
          </w:p>
        </w:tc>
      </w:tr>
      <w:tr w:rsidR="000541F7" w:rsidRPr="000541F7" w14:paraId="4E017BA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412AD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D151CE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rangulated hemorrhage</w:t>
            </w:r>
          </w:p>
        </w:tc>
      </w:tr>
      <w:tr w:rsidR="000541F7" w:rsidRPr="000541F7" w14:paraId="12F9DD0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9F11A3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188AA4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barachnoid hemorrhage</w:t>
            </w:r>
          </w:p>
        </w:tc>
      </w:tr>
      <w:tr w:rsidR="000541F7" w:rsidRPr="000541F7" w14:paraId="0A9643C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A24BD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B43295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VT</w:t>
            </w:r>
          </w:p>
        </w:tc>
      </w:tr>
      <w:tr w:rsidR="000541F7" w:rsidRPr="000541F7" w14:paraId="409B4D7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1B2FA4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A38D04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erebral infarction</w:t>
            </w:r>
          </w:p>
        </w:tc>
      </w:tr>
      <w:tr w:rsidR="000541F7" w:rsidRPr="000541F7" w14:paraId="0A5BFC8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F7E35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0D945E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scular stenosis, endoscopic &gt; 50%</w:t>
            </w:r>
          </w:p>
        </w:tc>
      </w:tr>
      <w:tr w:rsidR="000541F7" w:rsidRPr="000541F7" w14:paraId="444480AA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F3645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55D384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acroiliac stenosis, pleural lesion</w:t>
            </w:r>
          </w:p>
        </w:tc>
      </w:tr>
      <w:tr w:rsidR="000541F7" w:rsidRPr="000541F7" w14:paraId="02E6B1D5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308CC2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38DD30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rdiovascular disease</w:t>
            </w:r>
          </w:p>
        </w:tc>
      </w:tr>
      <w:tr w:rsidR="000541F7" w:rsidRPr="000541F7" w14:paraId="235E6CE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40E18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F18541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rdiac thrombus</w:t>
            </w:r>
          </w:p>
        </w:tc>
      </w:tr>
      <w:tr w:rsidR="000541F7" w:rsidRPr="000541F7" w14:paraId="78E93FE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8852B3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7D6DD0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eart failure EF &lt; 30%</w:t>
            </w:r>
          </w:p>
        </w:tc>
      </w:tr>
      <w:tr w:rsidR="000541F7" w:rsidRPr="000541F7" w14:paraId="20D7303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45B19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7BB206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tent foramen ovale PFO</w:t>
            </w:r>
          </w:p>
        </w:tc>
      </w:tr>
      <w:tr w:rsidR="000541F7" w:rsidRPr="000541F7" w14:paraId="6D4E09E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A61802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97F222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rial fibrillation detected</w:t>
            </w:r>
          </w:p>
        </w:tc>
      </w:tr>
      <w:tr w:rsidR="000541F7" w:rsidRPr="000541F7" w14:paraId="136801B5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DEFE0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6C3DFA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itial aspirin</w:t>
            </w:r>
          </w:p>
        </w:tc>
      </w:tr>
      <w:tr w:rsidR="000541F7" w:rsidRPr="000541F7" w14:paraId="2E3A7ED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162FC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633D9E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itial dose aspirin</w:t>
            </w:r>
          </w:p>
        </w:tc>
      </w:tr>
      <w:tr w:rsidR="000541F7" w:rsidRPr="000541F7" w14:paraId="06065E3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21638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CF45FA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8-hour aspirin</w:t>
            </w:r>
          </w:p>
        </w:tc>
      </w:tr>
      <w:tr w:rsidR="000541F7" w:rsidRPr="000541F7" w14:paraId="24067EB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D582D1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AC649B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8-hour aspirin</w:t>
            </w:r>
          </w:p>
        </w:tc>
      </w:tr>
      <w:tr w:rsidR="000541F7" w:rsidRPr="000541F7" w14:paraId="095B7ED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391EB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25BDDD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thdrawal aspirin</w:t>
            </w:r>
          </w:p>
        </w:tc>
      </w:tr>
      <w:tr w:rsidR="000541F7" w:rsidRPr="000541F7" w14:paraId="1AD8A84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61ECFB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71424E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thdrawal dose aspirin</w:t>
            </w:r>
          </w:p>
        </w:tc>
      </w:tr>
      <w:tr w:rsidR="000541F7" w:rsidRPr="000541F7" w14:paraId="3B10E3A5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4BD91E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7921A8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itial clopidogrel</w:t>
            </w:r>
          </w:p>
        </w:tc>
      </w:tr>
      <w:tr w:rsidR="000541F7" w:rsidRPr="000541F7" w14:paraId="0C78B2E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1F9FDB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E8842D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lopidogrel 48 hours</w:t>
            </w:r>
          </w:p>
        </w:tc>
      </w:tr>
      <w:tr w:rsidR="000541F7" w:rsidRPr="000541F7" w14:paraId="0831567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D752E3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37B31C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lopidogrel withdrawal</w:t>
            </w:r>
          </w:p>
        </w:tc>
      </w:tr>
      <w:tr w:rsidR="000541F7" w:rsidRPr="000541F7" w14:paraId="1DC81B6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CDFAE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41F3F3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KA initial</w:t>
            </w:r>
          </w:p>
        </w:tc>
      </w:tr>
      <w:tr w:rsidR="000541F7" w:rsidRPr="000541F7" w14:paraId="1735F50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CF5D9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E470FC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KA 48 hours</w:t>
            </w:r>
          </w:p>
        </w:tc>
      </w:tr>
      <w:tr w:rsidR="000541F7" w:rsidRPr="000541F7" w14:paraId="53A1DA2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C06DBC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E2B066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KA discharge</w:t>
            </w:r>
          </w:p>
        </w:tc>
      </w:tr>
      <w:tr w:rsidR="000541F7" w:rsidRPr="000541F7" w14:paraId="70AA156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3B460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7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3F9C93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varoxaban initial</w:t>
            </w:r>
          </w:p>
        </w:tc>
      </w:tr>
      <w:tr w:rsidR="000541F7" w:rsidRPr="000541F7" w14:paraId="3EA038C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8051FD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7A4215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varoxaban 48 hours</w:t>
            </w:r>
          </w:p>
        </w:tc>
      </w:tr>
      <w:tr w:rsidR="000541F7" w:rsidRPr="000541F7" w14:paraId="7D110CE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AF4E9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7679D7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ivaroxaban discharge</w:t>
            </w:r>
          </w:p>
        </w:tc>
      </w:tr>
      <w:tr w:rsidR="000541F7" w:rsidRPr="000541F7" w14:paraId="7B9D493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2849D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EA4996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abigatran initial</w:t>
            </w:r>
          </w:p>
        </w:tc>
      </w:tr>
      <w:tr w:rsidR="000541F7" w:rsidRPr="000541F7" w14:paraId="3E63DF75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0EFCE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608103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abigatran 48 hours</w:t>
            </w:r>
          </w:p>
        </w:tc>
      </w:tr>
      <w:tr w:rsidR="000541F7" w:rsidRPr="000541F7" w14:paraId="518540D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880698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8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15DAB6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abigatran discharge</w:t>
            </w:r>
          </w:p>
        </w:tc>
      </w:tr>
      <w:tr w:rsidR="000541F7" w:rsidRPr="000541F7" w14:paraId="66D50A3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1581A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41C903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pixaban initial</w:t>
            </w:r>
          </w:p>
        </w:tc>
      </w:tr>
      <w:tr w:rsidR="000541F7" w:rsidRPr="000541F7" w14:paraId="4A464D8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5F6842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D37A1C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pixaban 48 hours</w:t>
            </w:r>
          </w:p>
        </w:tc>
      </w:tr>
      <w:tr w:rsidR="000541F7" w:rsidRPr="000541F7" w14:paraId="5B94DBC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19D02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753F96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pixaban discharge</w:t>
            </w:r>
          </w:p>
        </w:tc>
      </w:tr>
      <w:tr w:rsidR="000541F7" w:rsidRPr="000541F7" w14:paraId="0E2777A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8C16EC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FC4060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eta blockers initial</w:t>
            </w:r>
          </w:p>
        </w:tc>
      </w:tr>
      <w:tr w:rsidR="000541F7" w:rsidRPr="000541F7" w14:paraId="5E08C95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B2553D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20D948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eta blockers 48 hours</w:t>
            </w:r>
          </w:p>
        </w:tc>
      </w:tr>
      <w:tr w:rsidR="000541F7" w:rsidRPr="000541F7" w14:paraId="0316DAF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22068C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060227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Beta blockers discharge</w:t>
            </w:r>
          </w:p>
        </w:tc>
      </w:tr>
      <w:tr w:rsidR="000541F7" w:rsidRPr="000541F7" w14:paraId="4C5F407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DBF8C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7E2A19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uretics initial</w:t>
            </w:r>
          </w:p>
        </w:tc>
      </w:tr>
      <w:tr w:rsidR="000541F7" w:rsidRPr="000541F7" w14:paraId="290E528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D38120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B1894B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uretics 48 hours</w:t>
            </w:r>
          </w:p>
        </w:tc>
      </w:tr>
      <w:tr w:rsidR="000541F7" w:rsidRPr="000541F7" w14:paraId="4EBDEC8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81C0D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DD0CFB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uretics</w:t>
            </w:r>
          </w:p>
        </w:tc>
      </w:tr>
      <w:tr w:rsidR="000541F7" w:rsidRPr="000541F7" w14:paraId="7BFEEBF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2909A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C6363F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CEI initial</w:t>
            </w:r>
          </w:p>
        </w:tc>
      </w:tr>
      <w:tr w:rsidR="000541F7" w:rsidRPr="000541F7" w14:paraId="6996F18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DAE8E5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C984B8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CEI 48 hours</w:t>
            </w:r>
          </w:p>
        </w:tc>
      </w:tr>
      <w:tr w:rsidR="000541F7" w:rsidRPr="000541F7" w14:paraId="2E1E99A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EBCC6A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B1E8D4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CEI discharge</w:t>
            </w:r>
          </w:p>
        </w:tc>
      </w:tr>
      <w:tr w:rsidR="000541F7" w:rsidRPr="000541F7" w14:paraId="5E9E1E4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F8C89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133786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RB initial</w:t>
            </w:r>
          </w:p>
        </w:tc>
      </w:tr>
      <w:tr w:rsidR="000541F7" w:rsidRPr="000541F7" w14:paraId="79486C2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FD033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F71BC0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RB 48 hours</w:t>
            </w:r>
          </w:p>
        </w:tc>
      </w:tr>
      <w:tr w:rsidR="000541F7" w:rsidRPr="000541F7" w14:paraId="556D227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A6B0DB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7FAA3D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RB discharge</w:t>
            </w:r>
          </w:p>
        </w:tc>
      </w:tr>
      <w:tr w:rsidR="000541F7" w:rsidRPr="000541F7" w14:paraId="781F34F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6CFE62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0BD457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B initial</w:t>
            </w:r>
          </w:p>
        </w:tc>
      </w:tr>
      <w:tr w:rsidR="000541F7" w:rsidRPr="000541F7" w14:paraId="766E745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03F7A7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E49F5F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B 48 hours</w:t>
            </w:r>
          </w:p>
        </w:tc>
      </w:tr>
      <w:tr w:rsidR="000541F7" w:rsidRPr="000541F7" w14:paraId="64009D6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72765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032B2C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B discharge</w:t>
            </w:r>
          </w:p>
        </w:tc>
      </w:tr>
      <w:tr w:rsidR="000541F7" w:rsidRPr="000541F7" w14:paraId="06410A3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A486F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0DA6AD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atin initial</w:t>
            </w:r>
          </w:p>
        </w:tc>
      </w:tr>
      <w:tr w:rsidR="000541F7" w:rsidRPr="000541F7" w14:paraId="39DEC489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8322A5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78FFCB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atin 48 hours</w:t>
            </w:r>
          </w:p>
        </w:tc>
      </w:tr>
      <w:tr w:rsidR="000541F7" w:rsidRPr="000541F7" w14:paraId="5E93C1E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2267D4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9A01D6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atin discharge</w:t>
            </w:r>
          </w:p>
        </w:tc>
      </w:tr>
      <w:tr w:rsidR="000541F7" w:rsidRPr="000541F7" w14:paraId="032815D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58235B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F54CC2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abetes medications initial initial</w:t>
            </w:r>
          </w:p>
        </w:tc>
      </w:tr>
      <w:tr w:rsidR="000541F7" w:rsidRPr="000541F7" w14:paraId="7FD6D63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DA724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E5F0F3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abetes medication 48 hours</w:t>
            </w:r>
          </w:p>
        </w:tc>
      </w:tr>
      <w:tr w:rsidR="000541F7" w:rsidRPr="000541F7" w14:paraId="7081F91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E5E3A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15AB94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abetes medication withdrawal</w:t>
            </w:r>
          </w:p>
        </w:tc>
      </w:tr>
      <w:tr w:rsidR="000541F7" w:rsidRPr="000541F7" w14:paraId="11BD527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53E82B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A2A3EF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itial insulin</w:t>
            </w:r>
          </w:p>
        </w:tc>
      </w:tr>
      <w:tr w:rsidR="000541F7" w:rsidRPr="000541F7" w14:paraId="60734A5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11211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72FD10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sulin 48 hours</w:t>
            </w:r>
          </w:p>
        </w:tc>
      </w:tr>
      <w:tr w:rsidR="000541F7" w:rsidRPr="000541F7" w14:paraId="34B76E8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1F8DAE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2F2B93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ischarge insulin</w:t>
            </w:r>
          </w:p>
        </w:tc>
      </w:tr>
      <w:tr w:rsidR="000541F7" w:rsidRPr="000541F7" w14:paraId="4CDDBA7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1745A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3D8BD2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rombolytic</w:t>
            </w:r>
          </w:p>
        </w:tc>
      </w:tr>
      <w:tr w:rsidR="000541F7" w:rsidRPr="000541F7" w14:paraId="4A06B50A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14748A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6BA742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rombolysis</w:t>
            </w:r>
          </w:p>
        </w:tc>
      </w:tr>
      <w:tr w:rsidR="000541F7" w:rsidRPr="000541F7" w14:paraId="6FFD207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5C154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DAA0E8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roke classification</w:t>
            </w:r>
          </w:p>
        </w:tc>
      </w:tr>
      <w:tr w:rsidR="000541F7" w:rsidRPr="000541F7" w14:paraId="330B9AA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D489D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0B8F7E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erebral infarction etiology</w:t>
            </w:r>
          </w:p>
        </w:tc>
      </w:tr>
      <w:tr w:rsidR="000541F7" w:rsidRPr="000541F7" w14:paraId="616952A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F39FAC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E56578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yperlipidemia history classification</w:t>
            </w:r>
          </w:p>
        </w:tc>
      </w:tr>
      <w:tr w:rsidR="000541F7" w:rsidRPr="000541F7" w14:paraId="115FB36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93A9E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BE8E9D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</w:t>
            </w:r>
          </w:p>
        </w:tc>
      </w:tr>
      <w:tr w:rsidR="000541F7" w:rsidRPr="000541F7" w14:paraId="7A6C24C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7319A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DAC6A0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ilter_$</w:t>
            </w:r>
          </w:p>
        </w:tc>
      </w:tr>
      <w:tr w:rsidR="000541F7" w:rsidRPr="000541F7" w14:paraId="6DBB3E9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CC7DE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D07C27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pratentorial cerebral hemorrhage classification</w:t>
            </w:r>
          </w:p>
        </w:tc>
      </w:tr>
      <w:tr w:rsidR="000541F7" w:rsidRPr="000541F7" w14:paraId="5D08AE5D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35E1DD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CACD23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roke classification</w:t>
            </w:r>
          </w:p>
        </w:tc>
      </w:tr>
      <w:tr w:rsidR="000541F7" w:rsidRPr="000541F7" w14:paraId="18EBDF1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1161CB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857BC9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erebral hemorrhage classification</w:t>
            </w:r>
          </w:p>
        </w:tc>
      </w:tr>
      <w:tr w:rsidR="000541F7" w:rsidRPr="000541F7" w14:paraId="103083D5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BD9C86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CE9CB7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barachnoid hemorrhage classification</w:t>
            </w:r>
          </w:p>
        </w:tc>
      </w:tr>
      <w:tr w:rsidR="000541F7" w:rsidRPr="000541F7" w14:paraId="07FBD19C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03E3AC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E629BB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VT classification</w:t>
            </w:r>
          </w:p>
        </w:tc>
      </w:tr>
      <w:tr w:rsidR="000541F7" w:rsidRPr="000541F7" w14:paraId="16B7E49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A50E4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120E9D8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der 4.5 hours</w:t>
            </w:r>
          </w:p>
        </w:tc>
      </w:tr>
      <w:tr w:rsidR="000541F7" w:rsidRPr="000541F7" w14:paraId="48B1A9D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7C8C4D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C33C24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rom 4.5 to 6 hours</w:t>
            </w:r>
          </w:p>
        </w:tc>
      </w:tr>
      <w:tr w:rsidR="000541F7" w:rsidRPr="000541F7" w14:paraId="587FA3F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2CC5FF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58B351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rom 6 to 04 hours</w:t>
            </w:r>
          </w:p>
        </w:tc>
      </w:tr>
      <w:tr w:rsidR="000541F7" w:rsidRPr="000541F7" w14:paraId="1C39C65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3C13B6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12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711AD8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fter 04 hours</w:t>
            </w:r>
          </w:p>
        </w:tc>
      </w:tr>
      <w:tr w:rsidR="000541F7" w:rsidRPr="000541F7" w14:paraId="46BED16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F7BC6D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A87CC8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mall vessel etiology</w:t>
            </w:r>
          </w:p>
        </w:tc>
      </w:tr>
      <w:tr w:rsidR="000541F7" w:rsidRPr="000541F7" w14:paraId="37283C3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734AD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F0AA9F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arge vessel etiology</w:t>
            </w:r>
          </w:p>
        </w:tc>
      </w:tr>
      <w:tr w:rsidR="000541F7" w:rsidRPr="000541F7" w14:paraId="398D7C12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9B7DC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135D73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ardiac etiology</w:t>
            </w:r>
          </w:p>
        </w:tc>
      </w:tr>
      <w:tr w:rsidR="000541F7" w:rsidRPr="000541F7" w14:paraId="5CAE2B2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DD8F6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5D2A26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ther etiology</w:t>
            </w:r>
          </w:p>
        </w:tc>
      </w:tr>
      <w:tr w:rsidR="000541F7" w:rsidRPr="000541F7" w14:paraId="7067E60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BA652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29C7C89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under 50 years</w:t>
            </w:r>
          </w:p>
        </w:tc>
      </w:tr>
      <w:tr w:rsidR="000541F7" w:rsidRPr="000541F7" w14:paraId="2229999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F0A72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74A8DA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under 60 years</w:t>
            </w:r>
          </w:p>
        </w:tc>
      </w:tr>
      <w:tr w:rsidR="000541F7" w:rsidRPr="000541F7" w14:paraId="3F81B5A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0F4E4E2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DFD751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under 70 years</w:t>
            </w:r>
          </w:p>
        </w:tc>
      </w:tr>
      <w:tr w:rsidR="000541F7" w:rsidRPr="000541F7" w14:paraId="68A0EDFB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E23317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72CB17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under 55 years</w:t>
            </w:r>
          </w:p>
        </w:tc>
      </w:tr>
      <w:tr w:rsidR="000541F7" w:rsidRPr="000541F7" w14:paraId="550B51D5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D6A88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60BFD90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under 65 years</w:t>
            </w:r>
          </w:p>
        </w:tc>
      </w:tr>
      <w:tr w:rsidR="000541F7" w:rsidRPr="000541F7" w14:paraId="028C723E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4F397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7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305D3379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known etiology</w:t>
            </w:r>
          </w:p>
        </w:tc>
      </w:tr>
      <w:tr w:rsidR="000541F7" w:rsidRPr="000541F7" w14:paraId="2E5E03C7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075A5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8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7222713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nder Female</w:t>
            </w:r>
          </w:p>
        </w:tc>
      </w:tr>
      <w:tr w:rsidR="000541F7" w:rsidRPr="000541F7" w14:paraId="29F4AE11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C3B724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39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A55D5B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 75 years</w:t>
            </w:r>
          </w:p>
        </w:tc>
      </w:tr>
      <w:tr w:rsidR="000541F7" w:rsidRPr="000541F7" w14:paraId="3416C27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AC67AD3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0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1B62B06B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over 70</w:t>
            </w:r>
          </w:p>
        </w:tc>
      </w:tr>
      <w:tr w:rsidR="000541F7" w:rsidRPr="000541F7" w14:paraId="178F8D28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2E9DDA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1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5F6A997F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 65</w:t>
            </w:r>
          </w:p>
        </w:tc>
      </w:tr>
      <w:tr w:rsidR="000541F7" w:rsidRPr="000541F7" w14:paraId="79389A93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27003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2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83FF8C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 80</w:t>
            </w:r>
          </w:p>
        </w:tc>
      </w:tr>
      <w:tr w:rsidR="000541F7" w:rsidRPr="000541F7" w14:paraId="64AD4494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B8EEBE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3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04FC78A7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 50</w:t>
            </w:r>
          </w:p>
        </w:tc>
      </w:tr>
      <w:tr w:rsidR="000541F7" w:rsidRPr="000541F7" w14:paraId="5147099F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62CDE85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4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2617EB6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 45</w:t>
            </w:r>
          </w:p>
        </w:tc>
      </w:tr>
      <w:tr w:rsidR="000541F7" w:rsidRPr="000541F7" w14:paraId="770B41E6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D48FC1E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5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63FCDF31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 55</w:t>
            </w:r>
          </w:p>
        </w:tc>
      </w:tr>
      <w:tr w:rsidR="000541F7" w:rsidRPr="000541F7" w14:paraId="4577B690" w14:textId="77777777" w:rsidTr="000541F7">
        <w:trPr>
          <w:trHeight w:val="312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EC125D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6</w:t>
            </w:r>
          </w:p>
        </w:tc>
        <w:tc>
          <w:tcPr>
            <w:tcW w:w="7994" w:type="dxa"/>
            <w:shd w:val="clear" w:color="auto" w:fill="auto"/>
            <w:noWrap/>
            <w:vAlign w:val="center"/>
            <w:hideMark/>
          </w:tcPr>
          <w:p w14:paraId="4C892C5C" w14:textId="77777777" w:rsidR="000541F7" w:rsidRPr="000541F7" w:rsidRDefault="000541F7" w:rsidP="00054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0541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ge classification over60</w:t>
            </w:r>
          </w:p>
        </w:tc>
      </w:tr>
    </w:tbl>
    <w:p w14:paraId="31FB0A9E" w14:textId="77777777" w:rsidR="00CF6B00" w:rsidRDefault="00CF6B00" w:rsidP="00CF6B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F6B00" w:rsidSect="00CF6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NDA3M7ewtLAwMrNU0lEKTi0uzszPAykwqgUALgu3KywAAAA="/>
  </w:docVars>
  <w:rsids>
    <w:rsidRoot w:val="00206FBE"/>
    <w:rsid w:val="000541F7"/>
    <w:rsid w:val="001C5EF7"/>
    <w:rsid w:val="00206FBE"/>
    <w:rsid w:val="004678F6"/>
    <w:rsid w:val="00636C84"/>
    <w:rsid w:val="008A155D"/>
    <w:rsid w:val="008E0687"/>
    <w:rsid w:val="009C5C50"/>
    <w:rsid w:val="009E2893"/>
    <w:rsid w:val="00CF6B00"/>
    <w:rsid w:val="00D004BB"/>
    <w:rsid w:val="00F1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3C1AE"/>
  <w15:chartTrackingRefBased/>
  <w15:docId w15:val="{212FED73-2EC0-40EE-B123-3216F36F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B00"/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F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F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F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F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F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F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F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F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F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F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06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F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06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FBE"/>
    <w:pPr>
      <w:spacing w:before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06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FBE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06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F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B00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F6B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3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3</Words>
  <Characters>3009</Characters>
  <Application>Microsoft Office Word</Application>
  <DocSecurity>0</DocSecurity>
  <Lines>250</Lines>
  <Paragraphs>208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Tran</dc:creator>
  <cp:keywords/>
  <dc:description/>
  <cp:lastModifiedBy>Cong Tran</cp:lastModifiedBy>
  <cp:revision>9</cp:revision>
  <dcterms:created xsi:type="dcterms:W3CDTF">2024-04-13T19:39:00Z</dcterms:created>
  <dcterms:modified xsi:type="dcterms:W3CDTF">2024-07-3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11f2b0d64ea6c301a1ec19d7801c2a90c6ab7e82323eda03df193382b7c473</vt:lpwstr>
  </property>
</Properties>
</file>